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1F55D" w14:textId="77777777" w:rsidR="009553A8" w:rsidRDefault="009553A8" w:rsidP="00070350">
      <w:pPr>
        <w:rPr>
          <w:b/>
          <w:bCs/>
          <w:color w:val="5B9BD5" w:themeColor="accent1"/>
          <w:sz w:val="32"/>
          <w:szCs w:val="32"/>
          <w:lang w:val="en-GB"/>
        </w:rPr>
      </w:pPr>
      <w:r>
        <w:rPr>
          <w:b/>
          <w:bCs/>
          <w:noProof/>
          <w:color w:val="5B9BD5" w:themeColor="accent1"/>
          <w:sz w:val="32"/>
          <w:szCs w:val="32"/>
        </w:rPr>
        <w:drawing>
          <wp:inline distT="0" distB="0" distL="0" distR="0" wp14:anchorId="4019EECE" wp14:editId="3DEB1B92">
            <wp:extent cx="3584575" cy="548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54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AEFBC" w14:textId="259B8B4F" w:rsidR="00A564F2" w:rsidRPr="007C0723" w:rsidRDefault="00A564F2" w:rsidP="00070350">
      <w:pPr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</w:pPr>
      <w:r w:rsidRPr="007C072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  <w:t>Appendix 1</w:t>
      </w:r>
    </w:p>
    <w:p w14:paraId="40EEA6E2" w14:textId="142A625E" w:rsidR="00070350" w:rsidRPr="007C0723" w:rsidRDefault="00872077" w:rsidP="00070350">
      <w:pPr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</w:pPr>
      <w:r w:rsidRPr="007C072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  <w:t>I</w:t>
      </w:r>
      <w:r w:rsidR="00E4549C" w:rsidRPr="007C072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  <w:t xml:space="preserve">ndividual </w:t>
      </w:r>
      <w:r w:rsidR="00070350" w:rsidRPr="007C072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  <w:t>participants</w:t>
      </w:r>
      <w:r w:rsidRPr="007C072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GB"/>
        </w:rPr>
        <w:t xml:space="preserve"> topic guide</w:t>
      </w:r>
    </w:p>
    <w:p w14:paraId="711676A6" w14:textId="3DD6709E" w:rsidR="00850721" w:rsidRPr="007C0723" w:rsidRDefault="00713F8A" w:rsidP="00713F8A">
      <w:pPr>
        <w:rPr>
          <w:rFonts w:ascii="Times New Roman" w:hAnsi="Times New Roman" w:cs="Times New Roman"/>
          <w:b/>
          <w:sz w:val="24"/>
          <w:szCs w:val="24"/>
        </w:rPr>
      </w:pPr>
      <w:r w:rsidRPr="007C0723">
        <w:rPr>
          <w:rFonts w:ascii="Times New Roman" w:hAnsi="Times New Roman" w:cs="Times New Roman"/>
          <w:b/>
          <w:sz w:val="24"/>
          <w:szCs w:val="24"/>
        </w:rPr>
        <w:t xml:space="preserve">Exploring </w:t>
      </w:r>
      <w:r w:rsidR="0088061F" w:rsidRPr="007C0723">
        <w:rPr>
          <w:rFonts w:ascii="Times New Roman" w:hAnsi="Times New Roman" w:cs="Times New Roman"/>
          <w:b/>
          <w:sz w:val="24"/>
          <w:szCs w:val="24"/>
        </w:rPr>
        <w:t xml:space="preserve">understanding </w:t>
      </w:r>
      <w:r w:rsidRPr="007C0723">
        <w:rPr>
          <w:rFonts w:ascii="Times New Roman" w:hAnsi="Times New Roman" w:cs="Times New Roman"/>
          <w:b/>
          <w:sz w:val="24"/>
          <w:szCs w:val="24"/>
        </w:rPr>
        <w:t xml:space="preserve">of research participants on their roles and responsibility in clinical </w:t>
      </w:r>
      <w:r w:rsidR="000D2C85" w:rsidRPr="007C0723">
        <w:rPr>
          <w:rFonts w:ascii="Times New Roman" w:hAnsi="Times New Roman" w:cs="Times New Roman"/>
          <w:b/>
          <w:sz w:val="24"/>
          <w:szCs w:val="24"/>
        </w:rPr>
        <w:t>research</w:t>
      </w:r>
      <w:r w:rsidR="0033532C" w:rsidRPr="007C0723">
        <w:rPr>
          <w:rFonts w:ascii="Times New Roman" w:hAnsi="Times New Roman" w:cs="Times New Roman"/>
          <w:b/>
          <w:sz w:val="24"/>
          <w:szCs w:val="24"/>
        </w:rPr>
        <w:t xml:space="preserve"> in Southern Malawi</w:t>
      </w:r>
      <w:r w:rsidR="000D2C85" w:rsidRPr="007C0723">
        <w:rPr>
          <w:rFonts w:ascii="Times New Roman" w:hAnsi="Times New Roman" w:cs="Times New Roman"/>
          <w:b/>
          <w:sz w:val="24"/>
          <w:szCs w:val="24"/>
        </w:rPr>
        <w:t>:</w:t>
      </w:r>
      <w:r w:rsidRPr="007C0723">
        <w:rPr>
          <w:rFonts w:ascii="Times New Roman" w:hAnsi="Times New Roman" w:cs="Times New Roman"/>
          <w:b/>
          <w:sz w:val="24"/>
          <w:szCs w:val="24"/>
        </w:rPr>
        <w:t xml:space="preserve"> Expectation vs reality in practice</w:t>
      </w:r>
    </w:p>
    <w:p w14:paraId="05D2C002" w14:textId="77777777" w:rsidR="00070350" w:rsidRPr="007C0723" w:rsidRDefault="00070350" w:rsidP="00713F8A">
      <w:pPr>
        <w:rPr>
          <w:rFonts w:ascii="Times New Roman" w:hAnsi="Times New Roman" w:cs="Times New Roman"/>
          <w:b/>
          <w:sz w:val="24"/>
          <w:szCs w:val="24"/>
        </w:rPr>
      </w:pPr>
      <w:r w:rsidRPr="007C0723">
        <w:rPr>
          <w:rFonts w:ascii="Times New Roman" w:hAnsi="Times New Roman" w:cs="Times New Roman"/>
          <w:b/>
          <w:sz w:val="24"/>
          <w:szCs w:val="24"/>
        </w:rPr>
        <w:t>Personal details</w:t>
      </w:r>
    </w:p>
    <w:p w14:paraId="129FC309" w14:textId="4B224F39" w:rsidR="00576C4D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Please tell me where you stay</w:t>
      </w:r>
      <w:r w:rsidR="00090EDE" w:rsidRPr="007C0723">
        <w:rPr>
          <w:rFonts w:ascii="Times New Roman" w:hAnsi="Times New Roman" w:cs="Times New Roman"/>
          <w:sz w:val="24"/>
          <w:szCs w:val="24"/>
        </w:rPr>
        <w:t xml:space="preserve"> and </w:t>
      </w:r>
      <w:r w:rsidR="00576C4D" w:rsidRPr="007C0723">
        <w:rPr>
          <w:rFonts w:ascii="Times New Roman" w:hAnsi="Times New Roman" w:cs="Times New Roman"/>
          <w:sz w:val="24"/>
          <w:szCs w:val="24"/>
        </w:rPr>
        <w:t>How old are you?</w:t>
      </w:r>
    </w:p>
    <w:p w14:paraId="497340A1" w14:textId="6273B058" w:rsidR="00713F8A" w:rsidRPr="007C0723" w:rsidRDefault="00E52BB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 xml:space="preserve">How far did you go with </w:t>
      </w:r>
      <w:r w:rsidR="005C2D05" w:rsidRPr="007C0723">
        <w:rPr>
          <w:rFonts w:ascii="Times New Roman" w:hAnsi="Times New Roman" w:cs="Times New Roman"/>
          <w:sz w:val="24"/>
          <w:szCs w:val="24"/>
        </w:rPr>
        <w:t>education? What</w:t>
      </w:r>
      <w:r w:rsidR="00713F8A" w:rsidRPr="007C0723">
        <w:rPr>
          <w:rFonts w:ascii="Times New Roman" w:hAnsi="Times New Roman" w:cs="Times New Roman"/>
          <w:sz w:val="24"/>
          <w:szCs w:val="24"/>
        </w:rPr>
        <w:t xml:space="preserve"> do you do for a living?</w:t>
      </w:r>
    </w:p>
    <w:p w14:paraId="65833216" w14:textId="77777777" w:rsidR="00070350" w:rsidRPr="007C0723" w:rsidRDefault="00070350" w:rsidP="00713F8A">
      <w:pPr>
        <w:rPr>
          <w:rFonts w:ascii="Times New Roman" w:hAnsi="Times New Roman" w:cs="Times New Roman"/>
          <w:b/>
          <w:sz w:val="24"/>
          <w:szCs w:val="24"/>
        </w:rPr>
      </w:pPr>
      <w:r w:rsidRPr="007C0723">
        <w:rPr>
          <w:rFonts w:ascii="Times New Roman" w:hAnsi="Times New Roman" w:cs="Times New Roman"/>
          <w:b/>
          <w:sz w:val="24"/>
          <w:szCs w:val="24"/>
        </w:rPr>
        <w:t>Research experience and views on participants’ responsibilities</w:t>
      </w:r>
    </w:p>
    <w:p w14:paraId="6BA5E5DC" w14:textId="77777777" w:rsidR="00090EDE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Please tell me the details of the research study (ies) you are involved as a research participant?</w:t>
      </w:r>
      <w:r w:rsidR="00673400" w:rsidRPr="007C07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848F4D" w14:textId="77777777" w:rsidR="00090EDE" w:rsidRPr="007C0723" w:rsidRDefault="00090EDE" w:rsidP="00090EDE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Why did you decide to become involved in these research studies? Some people say that people join studies to be altruistic and to help your community. What do you think?</w:t>
      </w:r>
    </w:p>
    <w:p w14:paraId="752553E0" w14:textId="567008AE" w:rsidR="00713F8A" w:rsidRPr="007C0723" w:rsidRDefault="00673400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 xml:space="preserve">Please tell me what </w:t>
      </w:r>
      <w:r w:rsidR="00090EDE" w:rsidRPr="007C0723">
        <w:rPr>
          <w:rFonts w:ascii="Times New Roman" w:hAnsi="Times New Roman" w:cs="Times New Roman"/>
          <w:sz w:val="24"/>
          <w:szCs w:val="24"/>
        </w:rPr>
        <w:t>you think your</w:t>
      </w:r>
      <w:r w:rsidRPr="007C0723">
        <w:rPr>
          <w:rFonts w:ascii="Times New Roman" w:hAnsi="Times New Roman" w:cs="Times New Roman"/>
          <w:sz w:val="24"/>
          <w:szCs w:val="24"/>
        </w:rPr>
        <w:t xml:space="preserve"> roles and responsibilities are in research?</w:t>
      </w:r>
      <w:r w:rsidR="00090EDE" w:rsidRPr="007C0723">
        <w:rPr>
          <w:rFonts w:ascii="Times New Roman" w:hAnsi="Times New Roman" w:cs="Times New Roman"/>
          <w:sz w:val="24"/>
          <w:szCs w:val="24"/>
        </w:rPr>
        <w:t xml:space="preserve"> How has that impacted (or not) the decision to join research?</w:t>
      </w:r>
    </w:p>
    <w:p w14:paraId="3B9ABF68" w14:textId="01774BD3" w:rsidR="008A4C7E" w:rsidRPr="007C0723" w:rsidRDefault="008A4C7E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How and at what stage were you informed of your roles and responsibilities in research? Were you satisfied/ not satisfied with the process and the information you received? What could be improved?</w:t>
      </w:r>
    </w:p>
    <w:p w14:paraId="57D5D235" w14:textId="7528B8EB" w:rsidR="00713F8A" w:rsidRPr="007C0723" w:rsidRDefault="00090EDE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 xml:space="preserve">Tell me what actually happened; </w:t>
      </w:r>
      <w:r w:rsidR="00713F8A" w:rsidRPr="007C0723">
        <w:rPr>
          <w:rFonts w:ascii="Times New Roman" w:hAnsi="Times New Roman" w:cs="Times New Roman"/>
          <w:sz w:val="24"/>
          <w:szCs w:val="24"/>
        </w:rPr>
        <w:t xml:space="preserve">what is your overall experience of </w:t>
      </w:r>
      <w:r w:rsidRPr="007C0723">
        <w:rPr>
          <w:rFonts w:ascii="Times New Roman" w:hAnsi="Times New Roman" w:cs="Times New Roman"/>
          <w:sz w:val="24"/>
          <w:szCs w:val="24"/>
        </w:rPr>
        <w:t>being involved in these studies and how has it played out?</w:t>
      </w:r>
    </w:p>
    <w:p w14:paraId="40EE1DB6" w14:textId="77777777" w:rsidR="00713F8A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What does it mean to be a research participant to you?</w:t>
      </w:r>
    </w:p>
    <w:p w14:paraId="195E6C64" w14:textId="77777777" w:rsidR="00713F8A" w:rsidRPr="007C0723" w:rsidRDefault="00713F8A" w:rsidP="00713F8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C0723">
        <w:rPr>
          <w:rFonts w:ascii="Times New Roman" w:hAnsi="Times New Roman" w:cs="Times New Roman"/>
          <w:b/>
          <w:i/>
          <w:sz w:val="24"/>
          <w:szCs w:val="24"/>
        </w:rPr>
        <w:t>If you were not informed of your roles and responsibilities;</w:t>
      </w:r>
    </w:p>
    <w:p w14:paraId="5DFF969D" w14:textId="331DDD2C" w:rsidR="00090EDE" w:rsidRPr="007C0723" w:rsidRDefault="00090EDE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W</w:t>
      </w:r>
      <w:r w:rsidR="000C16C6" w:rsidRPr="007C0723">
        <w:rPr>
          <w:rFonts w:ascii="Times New Roman" w:hAnsi="Times New Roman" w:cs="Times New Roman"/>
          <w:sz w:val="24"/>
          <w:szCs w:val="24"/>
        </w:rPr>
        <w:t>hat</w:t>
      </w:r>
      <w:r w:rsidRPr="007C0723">
        <w:rPr>
          <w:rFonts w:ascii="Times New Roman" w:hAnsi="Times New Roman" w:cs="Times New Roman"/>
          <w:sz w:val="24"/>
          <w:szCs w:val="24"/>
        </w:rPr>
        <w:t xml:space="preserve"> other th</w:t>
      </w:r>
      <w:r w:rsidR="000C16C6" w:rsidRPr="007C0723">
        <w:rPr>
          <w:rFonts w:ascii="Times New Roman" w:hAnsi="Times New Roman" w:cs="Times New Roman"/>
          <w:sz w:val="24"/>
          <w:szCs w:val="24"/>
        </w:rPr>
        <w:t>ings do</w:t>
      </w:r>
      <w:r w:rsidRPr="007C0723">
        <w:rPr>
          <w:rFonts w:ascii="Times New Roman" w:hAnsi="Times New Roman" w:cs="Times New Roman"/>
          <w:sz w:val="24"/>
          <w:szCs w:val="24"/>
        </w:rPr>
        <w:t xml:space="preserve"> you understand on research participation? From where did you get this information?</w:t>
      </w:r>
    </w:p>
    <w:p w14:paraId="5670EEBA" w14:textId="4688EF20" w:rsidR="00713F8A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Were there any disadvantages of not being informed</w:t>
      </w:r>
      <w:r w:rsidR="00090EDE" w:rsidRPr="007C0723">
        <w:rPr>
          <w:rFonts w:ascii="Times New Roman" w:hAnsi="Times New Roman" w:cs="Times New Roman"/>
          <w:sz w:val="24"/>
          <w:szCs w:val="24"/>
        </w:rPr>
        <w:t xml:space="preserve"> of your responsibilities</w:t>
      </w:r>
      <w:r w:rsidRPr="007C0723">
        <w:rPr>
          <w:rFonts w:ascii="Times New Roman" w:hAnsi="Times New Roman" w:cs="Times New Roman"/>
          <w:sz w:val="24"/>
          <w:szCs w:val="24"/>
        </w:rPr>
        <w:t>? Please explain</w:t>
      </w:r>
    </w:p>
    <w:p w14:paraId="45FC90F3" w14:textId="77777777" w:rsidR="00C33A49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 xml:space="preserve">What would necessitate </w:t>
      </w:r>
      <w:r w:rsidR="00576C4D" w:rsidRPr="007C0723">
        <w:rPr>
          <w:rFonts w:ascii="Times New Roman" w:hAnsi="Times New Roman" w:cs="Times New Roman"/>
          <w:sz w:val="24"/>
          <w:szCs w:val="24"/>
        </w:rPr>
        <w:t>your understanding</w:t>
      </w:r>
      <w:r w:rsidRPr="007C0723">
        <w:rPr>
          <w:rFonts w:ascii="Times New Roman" w:hAnsi="Times New Roman" w:cs="Times New Roman"/>
          <w:sz w:val="24"/>
          <w:szCs w:val="24"/>
        </w:rPr>
        <w:t xml:space="preserve"> of </w:t>
      </w:r>
      <w:r w:rsidR="00A622FC" w:rsidRPr="007C0723">
        <w:rPr>
          <w:rFonts w:ascii="Times New Roman" w:hAnsi="Times New Roman" w:cs="Times New Roman"/>
          <w:sz w:val="24"/>
          <w:szCs w:val="24"/>
        </w:rPr>
        <w:t>the roles</w:t>
      </w:r>
      <w:r w:rsidRPr="007C0723">
        <w:rPr>
          <w:rFonts w:ascii="Times New Roman" w:hAnsi="Times New Roman" w:cs="Times New Roman"/>
          <w:sz w:val="24"/>
          <w:szCs w:val="24"/>
        </w:rPr>
        <w:t xml:space="preserve"> and responsibilities in research?</w:t>
      </w:r>
    </w:p>
    <w:p w14:paraId="4204FE88" w14:textId="20616956" w:rsidR="00850721" w:rsidRPr="007C0723" w:rsidRDefault="00850721" w:rsidP="00713F8A">
      <w:pPr>
        <w:rPr>
          <w:rFonts w:ascii="Times New Roman" w:hAnsi="Times New Roman" w:cs="Times New Roman"/>
          <w:b/>
          <w:sz w:val="24"/>
          <w:szCs w:val="24"/>
        </w:rPr>
      </w:pPr>
      <w:r w:rsidRPr="007C0723">
        <w:rPr>
          <w:rFonts w:ascii="Times New Roman" w:hAnsi="Times New Roman" w:cs="Times New Roman"/>
          <w:b/>
          <w:sz w:val="24"/>
          <w:szCs w:val="24"/>
        </w:rPr>
        <w:t xml:space="preserve">Views </w:t>
      </w:r>
      <w:r w:rsidR="00A454E8" w:rsidRPr="007C0723">
        <w:rPr>
          <w:rFonts w:ascii="Times New Roman" w:hAnsi="Times New Roman" w:cs="Times New Roman"/>
          <w:b/>
          <w:sz w:val="24"/>
          <w:szCs w:val="24"/>
        </w:rPr>
        <w:t>research practice</w:t>
      </w:r>
    </w:p>
    <w:p w14:paraId="6CA9BC10" w14:textId="687D81C6" w:rsidR="00713F8A" w:rsidRPr="007C0723" w:rsidRDefault="00713F8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>Do you feel prot</w:t>
      </w:r>
      <w:r w:rsidR="00322847" w:rsidRPr="007C0723">
        <w:rPr>
          <w:rFonts w:ascii="Times New Roman" w:hAnsi="Times New Roman" w:cs="Times New Roman"/>
          <w:sz w:val="24"/>
          <w:szCs w:val="24"/>
        </w:rPr>
        <w:t>ected as a research participant</w:t>
      </w:r>
      <w:r w:rsidRPr="007C0723">
        <w:rPr>
          <w:rFonts w:ascii="Times New Roman" w:hAnsi="Times New Roman" w:cs="Times New Roman"/>
          <w:sz w:val="24"/>
          <w:szCs w:val="24"/>
        </w:rPr>
        <w:t xml:space="preserve"> while you are participating in the study?</w:t>
      </w:r>
      <w:r w:rsidR="003B0734" w:rsidRPr="007C0723">
        <w:rPr>
          <w:rFonts w:ascii="Times New Roman" w:hAnsi="Times New Roman" w:cs="Times New Roman"/>
          <w:sz w:val="24"/>
          <w:szCs w:val="24"/>
        </w:rPr>
        <w:t xml:space="preserve"> How </w:t>
      </w:r>
      <w:r w:rsidR="00090EDE" w:rsidRPr="007C0723">
        <w:rPr>
          <w:rFonts w:ascii="Times New Roman" w:hAnsi="Times New Roman" w:cs="Times New Roman"/>
          <w:sz w:val="24"/>
          <w:szCs w:val="24"/>
        </w:rPr>
        <w:t>protected do you feel</w:t>
      </w:r>
      <w:r w:rsidR="003B0734" w:rsidRPr="007C0723">
        <w:rPr>
          <w:rFonts w:ascii="Times New Roman" w:hAnsi="Times New Roman" w:cs="Times New Roman"/>
          <w:sz w:val="24"/>
          <w:szCs w:val="24"/>
        </w:rPr>
        <w:t>?</w:t>
      </w:r>
      <w:r w:rsidRPr="007C0723">
        <w:rPr>
          <w:rFonts w:ascii="Times New Roman" w:hAnsi="Times New Roman" w:cs="Times New Roman"/>
          <w:sz w:val="24"/>
          <w:szCs w:val="24"/>
        </w:rPr>
        <w:t xml:space="preserve"> </w:t>
      </w:r>
      <w:r w:rsidR="00A622FC" w:rsidRPr="007C0723">
        <w:rPr>
          <w:rFonts w:ascii="Times New Roman" w:hAnsi="Times New Roman" w:cs="Times New Roman"/>
          <w:sz w:val="24"/>
          <w:szCs w:val="24"/>
        </w:rPr>
        <w:t>What should be done to protect you better?</w:t>
      </w:r>
    </w:p>
    <w:p w14:paraId="46A0B563" w14:textId="1F18BA2D" w:rsidR="00713F8A" w:rsidRPr="007C0723" w:rsidRDefault="004C58DA" w:rsidP="00713F8A">
      <w:pPr>
        <w:rPr>
          <w:rFonts w:ascii="Times New Roman" w:hAnsi="Times New Roman" w:cs="Times New Roman"/>
          <w:sz w:val="24"/>
          <w:szCs w:val="24"/>
        </w:rPr>
      </w:pPr>
      <w:r w:rsidRPr="007C0723">
        <w:rPr>
          <w:rFonts w:ascii="Times New Roman" w:hAnsi="Times New Roman" w:cs="Times New Roman"/>
          <w:sz w:val="24"/>
          <w:szCs w:val="24"/>
        </w:rPr>
        <w:t xml:space="preserve">Do you think there should be principles to guide research </w:t>
      </w:r>
      <w:r w:rsidR="001F39AF" w:rsidRPr="007C0723">
        <w:rPr>
          <w:rFonts w:ascii="Times New Roman" w:hAnsi="Times New Roman" w:cs="Times New Roman"/>
          <w:sz w:val="24"/>
          <w:szCs w:val="24"/>
        </w:rPr>
        <w:t>participants conduct</w:t>
      </w:r>
      <w:r w:rsidRPr="007C0723">
        <w:rPr>
          <w:rFonts w:ascii="Times New Roman" w:hAnsi="Times New Roman" w:cs="Times New Roman"/>
          <w:sz w:val="24"/>
          <w:szCs w:val="24"/>
        </w:rPr>
        <w:t xml:space="preserve"> while they are participating in the study?</w:t>
      </w:r>
    </w:p>
    <w:p w14:paraId="1E5B6F4F" w14:textId="77777777" w:rsidR="00713F8A" w:rsidRPr="007C0723" w:rsidRDefault="00713F8A" w:rsidP="00713F8A">
      <w:pPr>
        <w:rPr>
          <w:rFonts w:ascii="Times New Roman" w:hAnsi="Times New Roman" w:cs="Times New Roman"/>
          <w:b/>
          <w:sz w:val="24"/>
          <w:szCs w:val="24"/>
        </w:rPr>
      </w:pPr>
      <w:r w:rsidRPr="007C0723">
        <w:rPr>
          <w:rFonts w:ascii="Times New Roman" w:hAnsi="Times New Roman" w:cs="Times New Roman"/>
          <w:b/>
          <w:sz w:val="24"/>
          <w:szCs w:val="24"/>
        </w:rPr>
        <w:lastRenderedPageBreak/>
        <w:t>THANK YOU</w:t>
      </w:r>
    </w:p>
    <w:p w14:paraId="34C9E318" w14:textId="77777777" w:rsidR="001C0A71" w:rsidRDefault="001C0A71"/>
    <w:sectPr w:rsidR="001C0A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608D7" w14:textId="77777777" w:rsidR="00C52CEB" w:rsidRDefault="00C52CEB" w:rsidP="00143569">
      <w:pPr>
        <w:spacing w:after="0" w:line="240" w:lineRule="auto"/>
      </w:pPr>
      <w:r>
        <w:separator/>
      </w:r>
    </w:p>
  </w:endnote>
  <w:endnote w:type="continuationSeparator" w:id="0">
    <w:p w14:paraId="40794FB0" w14:textId="77777777" w:rsidR="00C52CEB" w:rsidRDefault="00C52CEB" w:rsidP="00143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03C718" w14:textId="1BE22908" w:rsidR="00143569" w:rsidRPr="00143569" w:rsidRDefault="00097BB7" w:rsidP="00143569">
    <w:pPr>
      <w:pStyle w:val="Footer"/>
      <w:rPr>
        <w:lang w:val="en-GB"/>
      </w:rPr>
    </w:pPr>
    <w:r>
      <w:rPr>
        <w:lang w:val="en-GB"/>
      </w:rPr>
      <w:t xml:space="preserve">RORES study </w:t>
    </w:r>
    <w:r w:rsidR="0092097B">
      <w:rPr>
        <w:lang w:val="en-GB"/>
      </w:rPr>
      <w:t xml:space="preserve">Version </w:t>
    </w:r>
    <w:r w:rsidR="008D58F0">
      <w:rPr>
        <w:lang w:val="en-GB"/>
      </w:rPr>
      <w:t>3</w:t>
    </w:r>
    <w:r w:rsidR="0092097B">
      <w:rPr>
        <w:lang w:val="en-GB"/>
      </w:rPr>
      <w:t>.0</w:t>
    </w:r>
    <w:r w:rsidR="00EF4E85">
      <w:rPr>
        <w:lang w:val="en-GB"/>
      </w:rPr>
      <w:t xml:space="preserve"> 10 July 2021</w:t>
    </w:r>
    <w:r w:rsidR="00143569" w:rsidRPr="00143569">
      <w:rPr>
        <w:lang w:val="en-GB"/>
      </w:rPr>
      <w:tab/>
    </w:r>
    <w:r w:rsidR="00143569" w:rsidRPr="00143569">
      <w:rPr>
        <w:lang w:val="en-GB"/>
      </w:rPr>
      <w:tab/>
    </w:r>
    <w:sdt>
      <w:sdtPr>
        <w:rPr>
          <w:lang w:val="en-GB"/>
        </w:rPr>
        <w:id w:val="1059824974"/>
        <w:docPartObj>
          <w:docPartGallery w:val="Page Numbers (Bottom of Page)"/>
          <w:docPartUnique/>
        </w:docPartObj>
      </w:sdtPr>
      <w:sdtContent>
        <w:sdt>
          <w:sdtPr>
            <w:rPr>
              <w:lang w:val="en-GB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="00143569" w:rsidRPr="00143569">
              <w:rPr>
                <w:lang w:val="en-GB"/>
              </w:rPr>
              <w:t xml:space="preserve">Page </w:t>
            </w:r>
            <w:r w:rsidR="00143569" w:rsidRPr="00143569">
              <w:rPr>
                <w:b/>
                <w:bCs/>
                <w:lang w:val="en-GB"/>
              </w:rPr>
              <w:fldChar w:fldCharType="begin"/>
            </w:r>
            <w:r w:rsidR="00143569" w:rsidRPr="00143569">
              <w:rPr>
                <w:b/>
                <w:bCs/>
                <w:lang w:val="en-GB"/>
              </w:rPr>
              <w:instrText xml:space="preserve"> PAGE </w:instrText>
            </w:r>
            <w:r w:rsidR="00143569" w:rsidRPr="00143569">
              <w:rPr>
                <w:b/>
                <w:bCs/>
                <w:lang w:val="en-GB"/>
              </w:rPr>
              <w:fldChar w:fldCharType="separate"/>
            </w:r>
            <w:r w:rsidR="00872077">
              <w:rPr>
                <w:b/>
                <w:bCs/>
                <w:noProof/>
                <w:lang w:val="en-GB"/>
              </w:rPr>
              <w:t>2</w:t>
            </w:r>
            <w:r w:rsidR="00143569" w:rsidRPr="00143569">
              <w:fldChar w:fldCharType="end"/>
            </w:r>
            <w:r w:rsidR="00143569" w:rsidRPr="00143569">
              <w:rPr>
                <w:lang w:val="en-GB"/>
              </w:rPr>
              <w:t xml:space="preserve"> of </w:t>
            </w:r>
            <w:r w:rsidR="00143569" w:rsidRPr="00143569">
              <w:rPr>
                <w:b/>
                <w:bCs/>
                <w:lang w:val="en-GB"/>
              </w:rPr>
              <w:fldChar w:fldCharType="begin"/>
            </w:r>
            <w:r w:rsidR="00143569" w:rsidRPr="00143569">
              <w:rPr>
                <w:b/>
                <w:bCs/>
                <w:lang w:val="en-GB"/>
              </w:rPr>
              <w:instrText xml:space="preserve"> NUMPAGES  </w:instrText>
            </w:r>
            <w:r w:rsidR="00143569" w:rsidRPr="00143569">
              <w:rPr>
                <w:b/>
                <w:bCs/>
                <w:lang w:val="en-GB"/>
              </w:rPr>
              <w:fldChar w:fldCharType="separate"/>
            </w:r>
            <w:r w:rsidR="00872077">
              <w:rPr>
                <w:b/>
                <w:bCs/>
                <w:noProof/>
                <w:lang w:val="en-GB"/>
              </w:rPr>
              <w:t>2</w:t>
            </w:r>
            <w:r w:rsidR="00143569" w:rsidRPr="00143569">
              <w:fldChar w:fldCharType="end"/>
            </w:r>
          </w:sdtContent>
        </w:sdt>
      </w:sdtContent>
    </w:sdt>
  </w:p>
  <w:p w14:paraId="13F98AE9" w14:textId="36D2AE33" w:rsidR="00143569" w:rsidRPr="00143569" w:rsidRDefault="00872077" w:rsidP="00143569">
    <w:pPr>
      <w:pStyle w:val="Footer"/>
      <w:rPr>
        <w:lang w:val="en-GB"/>
      </w:rPr>
    </w:pPr>
    <w:r>
      <w:rPr>
        <w:lang w:val="en-GB"/>
      </w:rPr>
      <w:t xml:space="preserve"> Individual</w:t>
    </w:r>
    <w:r w:rsidR="00E4549C">
      <w:rPr>
        <w:lang w:val="en-GB"/>
      </w:rPr>
      <w:t xml:space="preserve"> participants</w:t>
    </w:r>
    <w:r w:rsidR="00143569">
      <w:rPr>
        <w:lang w:val="en-GB"/>
      </w:rPr>
      <w:t xml:space="preserve"> </w:t>
    </w:r>
    <w:r>
      <w:rPr>
        <w:lang w:val="en-GB"/>
      </w:rPr>
      <w:t>topic guide</w:t>
    </w:r>
    <w:r w:rsidR="00EF4E85">
      <w:rPr>
        <w:lang w:val="en-GB"/>
      </w:rPr>
      <w:t xml:space="preserve"> V</w:t>
    </w:r>
    <w:r w:rsidR="008D58F0">
      <w:rPr>
        <w:lang w:val="en-GB"/>
      </w:rPr>
      <w:t>3</w:t>
    </w:r>
    <w:r w:rsidR="00EF4E85">
      <w:rPr>
        <w:lang w:val="en-GB"/>
      </w:rPr>
      <w:t>.0 10 July 2021</w:t>
    </w:r>
  </w:p>
  <w:p w14:paraId="6752C00B" w14:textId="77777777" w:rsidR="00143569" w:rsidRDefault="00143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2261B" w14:textId="77777777" w:rsidR="00C52CEB" w:rsidRDefault="00C52CEB" w:rsidP="00143569">
      <w:pPr>
        <w:spacing w:after="0" w:line="240" w:lineRule="auto"/>
      </w:pPr>
      <w:r>
        <w:separator/>
      </w:r>
    </w:p>
  </w:footnote>
  <w:footnote w:type="continuationSeparator" w:id="0">
    <w:p w14:paraId="0AFBECF2" w14:textId="77777777" w:rsidR="00C52CEB" w:rsidRDefault="00C52CEB" w:rsidP="00143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42"/>
    <w:rsid w:val="00031778"/>
    <w:rsid w:val="00070350"/>
    <w:rsid w:val="00090EDE"/>
    <w:rsid w:val="00097BB7"/>
    <w:rsid w:val="000C16C6"/>
    <w:rsid w:val="000D2C85"/>
    <w:rsid w:val="000E004E"/>
    <w:rsid w:val="001003F2"/>
    <w:rsid w:val="00143569"/>
    <w:rsid w:val="00156A38"/>
    <w:rsid w:val="001B6DC3"/>
    <w:rsid w:val="001C0A71"/>
    <w:rsid w:val="001C2045"/>
    <w:rsid w:val="001E5202"/>
    <w:rsid w:val="001F39AF"/>
    <w:rsid w:val="00200E23"/>
    <w:rsid w:val="00257960"/>
    <w:rsid w:val="002A604D"/>
    <w:rsid w:val="002F2A7E"/>
    <w:rsid w:val="00322847"/>
    <w:rsid w:val="0033532C"/>
    <w:rsid w:val="00374266"/>
    <w:rsid w:val="0039026C"/>
    <w:rsid w:val="003B0734"/>
    <w:rsid w:val="004C58DA"/>
    <w:rsid w:val="004D492A"/>
    <w:rsid w:val="00542A29"/>
    <w:rsid w:val="00566FDC"/>
    <w:rsid w:val="00576C4D"/>
    <w:rsid w:val="005774DE"/>
    <w:rsid w:val="005A4B05"/>
    <w:rsid w:val="005A752D"/>
    <w:rsid w:val="005C2D05"/>
    <w:rsid w:val="006262D0"/>
    <w:rsid w:val="00673400"/>
    <w:rsid w:val="006D3410"/>
    <w:rsid w:val="00713F8A"/>
    <w:rsid w:val="007C0723"/>
    <w:rsid w:val="007D7702"/>
    <w:rsid w:val="00850721"/>
    <w:rsid w:val="00872077"/>
    <w:rsid w:val="0088061F"/>
    <w:rsid w:val="008A4C7E"/>
    <w:rsid w:val="008D58F0"/>
    <w:rsid w:val="0092097B"/>
    <w:rsid w:val="009210A8"/>
    <w:rsid w:val="009553A8"/>
    <w:rsid w:val="00973CE0"/>
    <w:rsid w:val="00A151CF"/>
    <w:rsid w:val="00A201B5"/>
    <w:rsid w:val="00A3259D"/>
    <w:rsid w:val="00A454E8"/>
    <w:rsid w:val="00A564F2"/>
    <w:rsid w:val="00A622FC"/>
    <w:rsid w:val="00B70DB0"/>
    <w:rsid w:val="00BF08F1"/>
    <w:rsid w:val="00C333E8"/>
    <w:rsid w:val="00C33A49"/>
    <w:rsid w:val="00C37A4C"/>
    <w:rsid w:val="00C52CEB"/>
    <w:rsid w:val="00C82CE4"/>
    <w:rsid w:val="00CE2A26"/>
    <w:rsid w:val="00DA0DBA"/>
    <w:rsid w:val="00DD469C"/>
    <w:rsid w:val="00E4549C"/>
    <w:rsid w:val="00E52BBA"/>
    <w:rsid w:val="00EF4E85"/>
    <w:rsid w:val="00F14A29"/>
    <w:rsid w:val="00F15742"/>
    <w:rsid w:val="00F531ED"/>
    <w:rsid w:val="00F6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52CB"/>
  <w15:chartTrackingRefBased/>
  <w15:docId w15:val="{4B920640-1537-499D-8997-32A0F79E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569"/>
  </w:style>
  <w:style w:type="paragraph" w:styleId="Footer">
    <w:name w:val="footer"/>
    <w:basedOn w:val="Normal"/>
    <w:link w:val="FooterChar"/>
    <w:uiPriority w:val="99"/>
    <w:unhideWhenUsed/>
    <w:rsid w:val="0014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569"/>
  </w:style>
  <w:style w:type="character" w:styleId="CommentReference">
    <w:name w:val="annotation reference"/>
    <w:basedOn w:val="DefaultParagraphFont"/>
    <w:uiPriority w:val="99"/>
    <w:semiHidden/>
    <w:unhideWhenUsed/>
    <w:rsid w:val="00B70D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D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DB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D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D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D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D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ertrude T. Banda</cp:lastModifiedBy>
  <cp:revision>20</cp:revision>
  <cp:lastPrinted>2024-06-21T20:33:00Z</cp:lastPrinted>
  <dcterms:created xsi:type="dcterms:W3CDTF">2021-02-15T13:28:00Z</dcterms:created>
  <dcterms:modified xsi:type="dcterms:W3CDTF">2024-06-22T11:39:00Z</dcterms:modified>
</cp:coreProperties>
</file>